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923" w:leader="none"/>
        </w:tabs>
        <w:spacing w:lineRule="atLeast" w:line="2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923" w:leader="none"/>
        </w:tabs>
        <w:spacing w:lineRule="atLeast" w:line="2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</w:tblGrid>
      <w:tr>
        <w:trPr/>
        <w:tc>
          <w:tcPr>
            <w:tcW w:w="8118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5923" w:leader="none"/>
        </w:tabs>
        <w:spacing w:lineRule="atLeast" w:line="200" w:before="0" w:after="0"/>
        <w:rPr>
          <w:rFonts w:ascii="Times New Roman" w:hAnsi="Times New Roman" w:eastAsia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lang w:val="en-GB"/>
        </w:rPr>
        <w:t>Additional file 1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GB" w:eastAsia="en-US"/>
        </w:rPr>
        <w:t>Characteristics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of studied allele variants of genes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GB" w:eastAsia="en-US"/>
        </w:rPr>
        <w:t>.</w:t>
      </w:r>
    </w:p>
    <w:p>
      <w:pPr>
        <w:pStyle w:val="Normal"/>
        <w:tabs>
          <w:tab w:val="clear" w:pos="708"/>
          <w:tab w:val="left" w:pos="5923" w:leader="none"/>
        </w:tabs>
        <w:spacing w:lineRule="atLeast" w:line="200" w:before="0" w:after="0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/>
        </w:rPr>
      </w:r>
    </w:p>
    <w:tbl>
      <w:tblPr>
        <w:tblW w:w="1449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350"/>
        <w:gridCol w:w="4590"/>
        <w:gridCol w:w="1080"/>
        <w:gridCol w:w="1800"/>
        <w:gridCol w:w="1440"/>
        <w:gridCol w:w="2250"/>
        <w:gridCol w:w="1350"/>
      </w:tblGrid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#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CBI SNP Refer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genetic Band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NP Ty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ocation on NCBI Assembly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B (MDR/TAP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456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1.1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713864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B (MDR/TAP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285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1.1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717960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B (MDR/TAP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0325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1.1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71606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B (MDR/TAP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0325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1.1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71606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2963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6103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2203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57864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740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60420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1995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57857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176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TR 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54257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C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C (CFTR/MRP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2736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4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56381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G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G (WHITE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231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905232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BCG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TP-binding cassette; sub-family G (WHITE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27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905295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279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297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75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302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3136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380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279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297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75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30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489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298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00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TR 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22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998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1298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1076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456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27204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4135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625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419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1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1; subfamily A;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0695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q24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03822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994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35637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994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35126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ULLhCV607314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35419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35453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9868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35462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1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75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60177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A1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ULLhCV338459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59765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B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A; polypeptide 7 pseudogene 1;cytochrome P450; family 2; subfamily B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7452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51284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B6;CYP2A7P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B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cytochrome P450; family 2; subfamily A; polypeptide 7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pseudogen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40970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51837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B6;CYP2A7P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cytochrome P450; family 2; subfamily A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polypeptide 7 pseudogene 1;cytochrome P450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amily 2; subfamily B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994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5182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B6;CYP2A7P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cytochrome P450; family 2; subfamily A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polypeptide 7 pseudogene 1;cytochrome P450; family 2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family B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2721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9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51028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246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2697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58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1811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5721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1810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5096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9874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5720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2703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8246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998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204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900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206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716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4105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900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206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753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9332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903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93322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4877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579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4105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716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4098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UL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V726499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197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171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93321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70904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8850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2256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8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ONOR SPLICE SIT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4175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9868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4041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22485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2165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8865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60977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2915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3517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7585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60262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995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2246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99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3524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8784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3492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640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61267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244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416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3370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61249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C19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C; polypeptid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22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3.33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53521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385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cytochrome P450; family 2; subfamily D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polypeptide 7 pseudogene 1;uncharacterized LOC100132273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667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uncharacterized LOC100132273;cytochrome P450; family 2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family D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20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uncharacterized LOC100132273;cytochrome P450; family 2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family D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ULL hCV324072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93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8920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CCEPTOR SPLICE SIT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94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50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50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81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353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47960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359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57426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24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uncharacterized LOC100132273;cytochrome P450; family 2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family D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725493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17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425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CYP2D7P1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cytochrome P450; family 2; subfamily D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polypeptide 7 pseudogene 1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665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uncharacterized LOC100132273;cytochrome P450; family 2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family D; polypeptid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NUL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V324072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266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59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493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ONOR SPLICE SIT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38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83717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57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D6;LOC10013227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D; polypeptide 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ncharacterized LOC100132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2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252508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2E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2; subfamily E; polypeptid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97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q26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534203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4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6464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36403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4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7853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36598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5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2642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2628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5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2798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2477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5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3033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2503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P3A5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cytochrome P450; family 3; subfamily A; polypeptid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9654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q22.1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26457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815733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754462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ULL hCV32287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820597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756415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834888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PYD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ihydropyrimidin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9182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p21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ONOR SPLICE SIT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979156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STP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lutathione S-transferase pi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6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q13.2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735268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7937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8044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1727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8030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986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801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3188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7965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3791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7974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0308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N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8011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1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9869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07921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0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51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770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83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0419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779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999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799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999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837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770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799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810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AT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-acetyltransferase 2 (arylamine N-acetyltransferas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12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8p2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25785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15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15 (H+/peptide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436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q13.33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164816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15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15 (H+/peptide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2936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q13.33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ILENT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16416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15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15 (H+/peptide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257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q13.33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164380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15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15 (H+/peptide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436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q13.33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164728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2821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576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27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SERTION/DELE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6088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6280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6084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40595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7583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61033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5340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9180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4322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6462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5727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646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55726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8177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67766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81775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66342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81775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67963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160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67028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2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family 22 (organic cation transporter);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81775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q25.3f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066468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22A6;SLC22A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solute carrier family 22 (organic anion transporter)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member 6;solute carrier family 22 (organic anion transporter)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ember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5686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q12.3b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27520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2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2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3061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1q13.4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7490758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95023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5893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23062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2973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25597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298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3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7370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9204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490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3154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0613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2752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101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3257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3113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01576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LCO1B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olute carrier organic anion transporter family; member 1B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491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2p12.2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101148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TPMT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thiopurine S-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04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p22.3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13922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TPMT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thiopurine S-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04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p22.3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14395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RC1;TPMT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 repeat containing 1;thiopurine S-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8005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p22.3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CCEPTOR SPLICE SIT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1310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RC1;TPMT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 repeat containing 1;thiopurine S-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1423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p22.3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1309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4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RC1;TPMT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HL repeat containing 1;thiopurine S-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61614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p22.3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81309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1A3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3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naJ (Hsp40) homolog; subfamily B; member 3 pseudogene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4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7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 p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53509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q37.1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466961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1A4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4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naJ (Hsp40) homolog; subfamily B; member 3 pseudogene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9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 p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483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q37.1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466914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1A7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7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6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4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5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 poly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41248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q37.1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466565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1A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8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3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9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5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 poly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55750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q37.1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IS-SENSE MUTATI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467688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1A9;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9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5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HEAT repeat containing 7B1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4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1 family; polypeptide A8;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 glucuronosy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349937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q37.1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23468105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2B7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2 family; polypeptide B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6682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q13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996207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2B7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2 family; polypeptide B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76620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q13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99619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GT2B15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UDP glucuronosyltransferase 2 family; polypeptide B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19020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4q13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ERGENIC/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6953608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58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VKORC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 xml:space="preserve">protease; serine; 53;vitamin K epoxide reductase complex; 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ubunit 1;zinc finger protein 6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s80508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16p11.2c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Intro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31104509</w:t>
            </w:r>
          </w:p>
        </w:tc>
      </w:tr>
    </w:tbl>
    <w:p>
      <w:pPr>
        <w:pStyle w:val="Normal"/>
        <w:tabs>
          <w:tab w:val="clear" w:pos="708"/>
          <w:tab w:val="left" w:pos="5923" w:leader="none"/>
        </w:tabs>
        <w:spacing w:lineRule="atLeast" w:line="200" w:before="0" w:after="0"/>
        <w:rPr/>
      </w:pPr>
      <w:r>
        <w:rPr/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Verdan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kern w:val="2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Style13">
    <w:name w:val="Основной шрифт абзаца"/>
    <w:qFormat/>
    <w:rPr/>
  </w:style>
  <w:style w:type="character" w:styleId="WW">
    <w:name w:val="WW-Основной шрифт абзаца"/>
    <w:qFormat/>
    <w:rPr/>
  </w:style>
  <w:style w:type="character" w:styleId="Style14">
    <w:name w:val="Верхний колонтитул Знак"/>
    <w:basedOn w:val="WW"/>
    <w:qFormat/>
    <w:rPr/>
  </w:style>
  <w:style w:type="character" w:styleId="Style15">
    <w:name w:val="Нижний колонтитул Знак"/>
    <w:basedOn w:val="WW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">
    <w:name w:val="short_text"/>
    <w:basedOn w:val="WW"/>
    <w:qFormat/>
    <w:rPr/>
  </w:style>
  <w:style w:type="character" w:styleId="Hps">
    <w:name w:val="hps"/>
    <w:basedOn w:val="WW"/>
    <w:qFormat/>
    <w:rPr/>
  </w:style>
  <w:style w:type="character" w:styleId="Appleconvertedspace">
    <w:name w:val="apple-converted-space"/>
    <w:basedOn w:val="WW"/>
    <w:qFormat/>
    <w:rPr/>
  </w:style>
  <w:style w:type="character" w:styleId="Style16">
    <w:name w:val="Символ нумерации"/>
    <w:qFormat/>
    <w:rPr/>
  </w:style>
  <w:style w:type="character" w:styleId="1">
    <w:name w:val="Основной шрифт абзаца1"/>
    <w:qFormat/>
    <w:rPr/>
  </w:style>
  <w:style w:type="character" w:styleId="Highlight">
    <w:name w:val="highlight"/>
    <w:basedOn w:val="1"/>
    <w:qFormat/>
    <w:rPr/>
  </w:style>
  <w:style w:type="character" w:styleId="Sc">
    <w:name w:val="sc"/>
    <w:qFormat/>
    <w:rPr/>
  </w:style>
  <w:style w:type="character" w:styleId="HTML">
    <w:name w:val="Цитата HTML"/>
    <w:qFormat/>
    <w:rPr>
      <w:i/>
      <w:iCs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StrongEmphasis">
    <w:name w:val="Strong"/>
    <w:qFormat/>
    <w:rPr>
      <w:b/>
      <w:bCs/>
    </w:rPr>
  </w:style>
  <w:style w:type="character" w:styleId="Citfpage">
    <w:name w:val="cit-fpage"/>
    <w:qFormat/>
    <w:rPr/>
  </w:style>
  <w:style w:type="character" w:styleId="Style17">
    <w:name w:val="Текст Знак"/>
    <w:qFormat/>
    <w:rPr>
      <w:rFonts w:ascii="Consolas" w:hAnsi="Consolas" w:eastAsia="Calibri" w:cs="Consolas"/>
      <w:sz w:val="21"/>
      <w:szCs w:val="21"/>
    </w:rPr>
  </w:style>
  <w:style w:type="character" w:styleId="Longtext">
    <w:name w:val="long_text"/>
    <w:basedOn w:val="Style13"/>
    <w:qFormat/>
    <w:rPr/>
  </w:style>
  <w:style w:type="character" w:styleId="11">
    <w:name w:val="Заголовок 1 Знак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12">
    <w:name w:val="Название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13">
    <w:name w:val="Указатель1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677" w:leader="none"/>
        <w:tab w:val="right" w:pos="9355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677" w:leader="none"/>
        <w:tab w:val="right" w:pos="9355" w:leader="none"/>
      </w:tabs>
      <w:spacing w:lineRule="atLeast" w:line="100" w:before="0" w:after="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tLeast" w:line="100" w:before="28" w:after="28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100"/>
    </w:pPr>
    <w:rPr>
      <w:rFonts w:ascii="Verdana" w:hAnsi="Verdana" w:eastAsia="Arial Unicode MS" w:cs="Verdana"/>
      <w:color w:val="000000"/>
      <w:kern w:val="2"/>
      <w:sz w:val="24"/>
      <w:szCs w:val="24"/>
      <w:lang w:val="ru-RU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0"/>
      <w:szCs w:val="20"/>
    </w:rPr>
  </w:style>
  <w:style w:type="paragraph" w:styleId="Style19">
    <w:name w:val="Содержимое таблицы"/>
    <w:basedOn w:val="Normal"/>
    <w:qFormat/>
    <w:pPr>
      <w:suppressLineNumbers/>
    </w:pPr>
    <w:rPr/>
  </w:style>
  <w:style w:type="paragraph" w:styleId="Style20">
    <w:name w:val="Заголовок таблицы"/>
    <w:basedOn w:val="Style19"/>
    <w:qFormat/>
    <w:pPr>
      <w:suppressLineNumbers/>
      <w:jc w:val="center"/>
    </w:pPr>
    <w:rPr>
      <w:b/>
      <w:bCs/>
    </w:rPr>
  </w:style>
  <w:style w:type="paragraph" w:styleId="Style21">
    <w:name w:val="Текст"/>
    <w:basedOn w:val="Normal"/>
    <w:qFormat/>
    <w:pPr>
      <w:suppressAutoHyphens w:val="false"/>
      <w:spacing w:lineRule="auto" w:line="240" w:before="0" w:after="0"/>
    </w:pPr>
    <w:rPr>
      <w:rFonts w:ascii="Consolas" w:hAnsi="Consolas" w:eastAsia="Calibri" w:cs="Times New Roman"/>
      <w:kern w:val="0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07:51:00Z</dcterms:created>
  <dc:creator>Айша</dc:creator>
  <dc:description/>
  <cp:keywords/>
  <dc:language>en-US</dc:language>
  <cp:lastModifiedBy>Айша</cp:lastModifiedBy>
  <dcterms:modified xsi:type="dcterms:W3CDTF">2015-11-04T11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